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DF0" w:rsidRPr="00A30DF0" w:rsidRDefault="00A30DF0" w:rsidP="00A30DF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30D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002F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</w:t>
      </w:r>
      <w:r w:rsidRPr="00A30D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 Putative effect of non-synonymous SNPs as predicted by SIFT^</w:t>
      </w:r>
    </w:p>
    <w:p w:rsidR="00F42669" w:rsidRDefault="00F42669"/>
    <w:tbl>
      <w:tblPr>
        <w:tblpPr w:leftFromText="180" w:rightFromText="180" w:vertAnchor="page" w:horzAnchor="margin" w:tblpX="-324" w:tblpY="2230"/>
        <w:tblW w:w="1053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/>
      </w:tblPr>
      <w:tblGrid>
        <w:gridCol w:w="1440"/>
        <w:gridCol w:w="1008"/>
        <w:gridCol w:w="630"/>
        <w:gridCol w:w="1800"/>
        <w:gridCol w:w="810"/>
        <w:gridCol w:w="1080"/>
        <w:gridCol w:w="1890"/>
        <w:gridCol w:w="810"/>
        <w:gridCol w:w="1062"/>
      </w:tblGrid>
      <w:tr w:rsidR="00A30DF0" w:rsidRPr="00D841F0" w:rsidTr="002234AC">
        <w:trPr>
          <w:trHeight w:val="99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ino ac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(a.a)</w:t>
            </w: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ange</w:t>
            </w:r>
          </w:p>
        </w:tc>
        <w:tc>
          <w:tcPr>
            <w:tcW w:w="63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a</w:t>
            </w:r>
          </w:p>
        </w:tc>
        <w:tc>
          <w:tcPr>
            <w:tcW w:w="3690" w:type="dxa"/>
            <w:gridSpan w:val="3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ing orthologues in the</w:t>
            </w:r>
          </w:p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alignment</w:t>
            </w:r>
          </w:p>
        </w:tc>
        <w:tc>
          <w:tcPr>
            <w:tcW w:w="3762" w:type="dxa"/>
            <w:gridSpan w:val="3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sing orthologues in the </w:t>
            </w:r>
          </w:p>
          <w:p w:rsidR="00A30DF0" w:rsidRPr="00D841F0" w:rsidRDefault="00A30DF0" w:rsidP="00223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alignment</w:t>
            </w:r>
          </w:p>
        </w:tc>
      </w:tr>
      <w:tr w:rsidR="00A30DF0" w:rsidRPr="00D841F0" w:rsidTr="002234AC">
        <w:trPr>
          <w:trHeight w:val="65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08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 IC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info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91398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25A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78336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1A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2326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P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19127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685A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50902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34K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8566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78R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97945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99F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99836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470R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1095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64V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1307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22S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646374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12V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121745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674A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4158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25R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929137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604I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96543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68R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7190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64E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47965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09D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021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71G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60180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08I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48569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15R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</w:tr>
      <w:tr w:rsidR="00A30DF0" w:rsidRPr="00D841F0" w:rsidTr="002234AC">
        <w:trPr>
          <w:trHeight w:val="1294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rning! Low confidence.*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80100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74M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13341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72R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14223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53S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50510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0E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8762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S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</w:tr>
      <w:tr w:rsidR="00A30DF0" w:rsidRPr="00D841F0" w:rsidTr="002234AC">
        <w:trPr>
          <w:trHeight w:val="1294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rning! Low confidence.*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4053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64L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40919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07M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55430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87L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</w:tr>
      <w:tr w:rsidR="00A30DF0" w:rsidRPr="00D841F0" w:rsidTr="002234AC">
        <w:trPr>
          <w:trHeight w:val="1294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rning! Low confidence.*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4657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31E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31T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68556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515F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19022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65R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</w:tr>
      <w:tr w:rsidR="00A30DF0" w:rsidRPr="00D841F0" w:rsidTr="002234AC">
        <w:trPr>
          <w:trHeight w:val="1294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rning! Low confidence.*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4658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71S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30983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24H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11390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45M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A30DF0" w:rsidRPr="00D841F0" w:rsidTr="002234AC">
        <w:trPr>
          <w:trHeight w:val="1294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hideMark/>
          </w:tcPr>
          <w:p w:rsidR="00A30DF0" w:rsidRPr="00D841F0" w:rsidRDefault="002234AC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rnin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!</w:t>
            </w:r>
            <w:r w:rsidR="00A30DF0" w:rsidRPr="00D841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</w:t>
            </w:r>
            <w:proofErr w:type="spellEnd"/>
            <w:proofErr w:type="gramEnd"/>
            <w:r w:rsidR="00A30DF0" w:rsidRPr="00D841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onfidence.*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rning! Low confidence.*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7055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90P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</w:tr>
      <w:tr w:rsidR="00A30DF0" w:rsidRPr="00D841F0" w:rsidTr="002234AC">
        <w:trPr>
          <w:trHeight w:val="1294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2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rning! Low confidence.*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72553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2I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00544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67H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27278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74S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033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9E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6595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76S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6932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684V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6393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89H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2976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3I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026290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75M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15811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58R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5820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66K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5148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82R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2355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18E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95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81S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0326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46L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25606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77A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79250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62R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GING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44137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27Q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79142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61T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948550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943P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665809</w:t>
            </w:r>
          </w:p>
        </w:tc>
        <w:tc>
          <w:tcPr>
            <w:tcW w:w="1008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1L</w:t>
            </w: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62" w:type="dxa"/>
            <w:vMerge w:val="restart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</w:tr>
      <w:tr w:rsidR="00A30DF0" w:rsidRPr="00D841F0" w:rsidTr="002234AC">
        <w:trPr>
          <w:trHeight w:val="335"/>
        </w:trPr>
        <w:tc>
          <w:tcPr>
            <w:tcW w:w="144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80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TED</w:t>
            </w:r>
          </w:p>
        </w:tc>
        <w:tc>
          <w:tcPr>
            <w:tcW w:w="810" w:type="dxa"/>
            <w:shd w:val="clear" w:color="auto" w:fill="auto"/>
            <w:hideMark/>
          </w:tcPr>
          <w:p w:rsidR="00A30DF0" w:rsidRPr="00D841F0" w:rsidRDefault="00A30DF0" w:rsidP="002234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2" w:type="dxa"/>
            <w:vMerge/>
            <w:vAlign w:val="center"/>
            <w:hideMark/>
          </w:tcPr>
          <w:p w:rsidR="00A30DF0" w:rsidRPr="00D841F0" w:rsidRDefault="00A30DF0" w:rsidP="00223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234AC" w:rsidRDefault="002234AC" w:rsidP="002234AC">
      <w:pPr>
        <w:rPr>
          <w:rFonts w:ascii="Times New Roman" w:hAnsi="Times New Roman" w:cs="Times New Roman"/>
          <w:sz w:val="24"/>
          <w:szCs w:val="24"/>
        </w:rPr>
      </w:pPr>
    </w:p>
    <w:p w:rsidR="002234AC" w:rsidRPr="002234AC" w:rsidRDefault="002234AC" w:rsidP="002234AC">
      <w:pPr>
        <w:rPr>
          <w:rFonts w:ascii="Times New Roman" w:hAnsi="Times New Roman" w:cs="Times New Roman"/>
          <w:sz w:val="24"/>
          <w:szCs w:val="24"/>
        </w:rPr>
      </w:pPr>
      <w:r w:rsidRPr="002234AC">
        <w:rPr>
          <w:rFonts w:ascii="Times New Roman" w:hAnsi="Times New Roman" w:cs="Times New Roman"/>
          <w:sz w:val="24"/>
          <w:szCs w:val="24"/>
        </w:rPr>
        <w:t>^Predicting the effects of coding non-synonymous variants on protein function using the SIFT algorithm, Nature Protocols 4, - 1073 - 1081 (2009)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</w:t>
      </w:r>
      <w:r w:rsidRPr="002234AC">
        <w:rPr>
          <w:rFonts w:ascii="Times New Roman" w:hAnsi="Times New Roman" w:cs="Times New Roman"/>
          <w:sz w:val="24"/>
          <w:szCs w:val="24"/>
        </w:rPr>
        <w:t>Available at http://sift.jcvi.org/. Accessed 2010 Nov 16</w:t>
      </w:r>
    </w:p>
    <w:p w:rsidR="00A30DF0" w:rsidRPr="002234AC" w:rsidRDefault="002234AC" w:rsidP="002234AC">
      <w:pPr>
        <w:rPr>
          <w:rFonts w:ascii="Times New Roman" w:hAnsi="Times New Roman" w:cs="Times New Roman"/>
          <w:sz w:val="24"/>
          <w:szCs w:val="24"/>
        </w:rPr>
      </w:pPr>
      <w:r w:rsidRPr="002234AC">
        <w:rPr>
          <w:rFonts w:ascii="Times New Roman" w:hAnsi="Times New Roman" w:cs="Times New Roman"/>
          <w:sz w:val="24"/>
          <w:szCs w:val="24"/>
        </w:rPr>
        <w:t xml:space="preserve">* Indicates a warning because the prediction has low confidence as the protein alignment does not have enough sequence diversity. This may be due to the fact that the position artificially </w:t>
      </w:r>
      <w:proofErr w:type="spellStart"/>
      <w:r w:rsidRPr="002234AC">
        <w:rPr>
          <w:rFonts w:ascii="Times New Roman" w:hAnsi="Times New Roman" w:cs="Times New Roman"/>
          <w:sz w:val="24"/>
          <w:szCs w:val="24"/>
        </w:rPr>
        <w:t>ap</w:t>
      </w:r>
      <w:proofErr w:type="spellEnd"/>
      <w:r w:rsidRPr="002234AC">
        <w:rPr>
          <w:rFonts w:ascii="Times New Roman" w:hAnsi="Times New Roman" w:cs="Times New Roman"/>
          <w:sz w:val="24"/>
          <w:szCs w:val="24"/>
        </w:rPr>
        <w:t>-pears to be conserved, an amino acid may incorrectly predict to be damaging.</w:t>
      </w:r>
    </w:p>
    <w:sectPr w:rsidR="00A30DF0" w:rsidRPr="002234AC" w:rsidSect="00F42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30DF0"/>
    <w:rsid w:val="00002F52"/>
    <w:rsid w:val="00137708"/>
    <w:rsid w:val="002234AC"/>
    <w:rsid w:val="007A781B"/>
    <w:rsid w:val="00A30DF0"/>
    <w:rsid w:val="00CC74FD"/>
    <w:rsid w:val="00D90756"/>
    <w:rsid w:val="00F426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0DF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0DF0"/>
    <w:rPr>
      <w:color w:val="800080"/>
      <w:u w:val="single"/>
    </w:rPr>
  </w:style>
  <w:style w:type="paragraph" w:customStyle="1" w:styleId="xl63">
    <w:name w:val="xl63"/>
    <w:basedOn w:val="Normal"/>
    <w:rsid w:val="00A30DF0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A30DF0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30DF0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A30DF0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30DF0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30DF0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30DF0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30DF0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A30DF0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30DF0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30DF0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30DF0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30DF0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30DF0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A30DF0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30DF0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30DF0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A30DF0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A30DF0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A30DF0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30DF0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17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0</Words>
  <Characters>5248</Characters>
  <Application>Microsoft Office Word</Application>
  <DocSecurity>0</DocSecurity>
  <Lines>43</Lines>
  <Paragraphs>12</Paragraphs>
  <ScaleCrop>false</ScaleCrop>
  <Company>National University of Singapore</Company>
  <LinksUpToDate>false</LinksUpToDate>
  <CharactersWithSpaces>6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601106</dc:creator>
  <cp:lastModifiedBy>g0601106</cp:lastModifiedBy>
  <cp:revision>2</cp:revision>
  <dcterms:created xsi:type="dcterms:W3CDTF">2011-04-27T01:14:00Z</dcterms:created>
  <dcterms:modified xsi:type="dcterms:W3CDTF">2011-04-27T01:14:00Z</dcterms:modified>
</cp:coreProperties>
</file>